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67E8E" w14:textId="168544F1" w:rsidR="005760E7" w:rsidRPr="00AB47E6" w:rsidRDefault="005678AF" w:rsidP="001C0E60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Hlk224891299"/>
      <w:r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</w:t>
      </w:r>
      <w:r w:rsidRPr="00AB47E6">
        <w:rPr>
          <w:rFonts w:ascii="Times New Roman" w:hAnsi="Times New Roman" w:cs="Times New Roman"/>
        </w:rPr>
        <w:t>able</w:t>
      </w:r>
      <w:r w:rsidR="005760E7" w:rsidRPr="00AB47E6">
        <w:rPr>
          <w:rFonts w:ascii="Times New Roman" w:hAnsi="Times New Roman" w:cs="Times New Roman"/>
        </w:rPr>
        <w:t xml:space="preserve">. </w:t>
      </w:r>
      <w:r w:rsidR="00B72822" w:rsidRPr="00B72822">
        <w:rPr>
          <w:rFonts w:ascii="Times New Roman" w:hAnsi="Times New Roman" w:cs="Times New Roman"/>
        </w:rPr>
        <w:t>Summary of clinical specimens tested for SFTSV infection in the Republic of Korea</w:t>
      </w:r>
      <w:r w:rsidR="00E26A01">
        <w:rPr>
          <w:rFonts w:ascii="Times New Roman" w:hAnsi="Times New Roman" w:cs="Times New Roman" w:hint="eastAsia"/>
        </w:rPr>
        <w:t>, April 2023</w:t>
      </w:r>
      <w:r w:rsidR="00E26A01" w:rsidRPr="00E26A01">
        <w:rPr>
          <w:rFonts w:ascii="Times New Roman" w:hAnsi="Times New Roman" w:cs="Times New Roman"/>
        </w:rPr>
        <w:t>–</w:t>
      </w:r>
      <w:r w:rsidR="00E26A01">
        <w:rPr>
          <w:rFonts w:ascii="Times New Roman" w:hAnsi="Times New Roman" w:cs="Times New Roman" w:hint="eastAsia"/>
        </w:rPr>
        <w:t>June</w:t>
      </w:r>
      <w:r w:rsidR="002A57AF">
        <w:rPr>
          <w:rFonts w:ascii="Times New Roman" w:hAnsi="Times New Roman" w:cs="Times New Roman"/>
        </w:rPr>
        <w:t xml:space="preserve"> </w:t>
      </w:r>
      <w:r w:rsidR="00E26A01">
        <w:rPr>
          <w:rFonts w:ascii="Times New Roman" w:hAnsi="Times New Roman" w:cs="Times New Roman" w:hint="eastAsia"/>
        </w:rPr>
        <w:t>2024</w:t>
      </w:r>
      <w:r w:rsidR="00B07128">
        <w:rPr>
          <w:rFonts w:ascii="Times New Roman" w:hAnsi="Times New Roman" w:cs="Times New Roman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27"/>
        <w:gridCol w:w="1417"/>
        <w:gridCol w:w="1134"/>
        <w:gridCol w:w="1418"/>
        <w:gridCol w:w="1134"/>
        <w:gridCol w:w="1275"/>
        <w:gridCol w:w="1345"/>
      </w:tblGrid>
      <w:tr w:rsidR="00666643" w:rsidRPr="00AB47E6" w14:paraId="200210AC" w14:textId="77777777" w:rsidTr="00B72822"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bookmarkEnd w:id="0"/>
          <w:p w14:paraId="48FCB3D3" w14:textId="77777777" w:rsidR="00666643" w:rsidRPr="00AB47E6" w:rsidRDefault="00666643" w:rsidP="00AB47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Year</w:t>
            </w:r>
          </w:p>
          <w:p w14:paraId="543764BA" w14:textId="0C8B5581" w:rsidR="00666643" w:rsidRPr="00AB47E6" w:rsidRDefault="00666643" w:rsidP="00AB47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7B77B" w14:textId="5679DF42" w:rsidR="00666643" w:rsidRPr="00563164" w:rsidRDefault="00666643" w:rsidP="005631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63164">
              <w:rPr>
                <w:rFonts w:ascii="Times New Roman" w:hAnsi="Times New Roman" w:cs="Times New Roman"/>
                <w:sz w:val="24"/>
                <w:szCs w:val="28"/>
              </w:rPr>
              <w:t>2023</w:t>
            </w:r>
            <w:r w:rsidR="00632EC4" w:rsidRPr="00632EC4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75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BA8A9" w14:textId="31053056" w:rsidR="00666643" w:rsidRPr="00563164" w:rsidRDefault="00666643" w:rsidP="005631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63164">
              <w:rPr>
                <w:rFonts w:ascii="Times New Roman" w:hAnsi="Times New Roman" w:cs="Times New Roman"/>
                <w:sz w:val="24"/>
                <w:szCs w:val="28"/>
              </w:rPr>
              <w:t>2024</w:t>
            </w:r>
            <w:r w:rsidR="00632EC4" w:rsidRPr="00632EC4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b</w:t>
            </w:r>
          </w:p>
        </w:tc>
      </w:tr>
      <w:tr w:rsidR="00666643" w:rsidRPr="00AB47E6" w14:paraId="411ED1D2" w14:textId="77777777" w:rsidTr="00563164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14:paraId="0A464F95" w14:textId="77777777" w:rsidR="00666643" w:rsidRPr="00AB47E6" w:rsidRDefault="00666643" w:rsidP="00AB47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7CA57" w14:textId="1D8D2E13" w:rsidR="00666643" w:rsidRPr="00AB47E6" w:rsidRDefault="00666643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Te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A42D3" w14:textId="6A1DA9B8" w:rsidR="00666643" w:rsidRPr="00AB47E6" w:rsidRDefault="00666643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25C9C" w14:textId="593A11DA" w:rsidR="00666643" w:rsidRPr="00AB47E6" w:rsidRDefault="00666643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PR</w:t>
            </w:r>
            <w:r w:rsidRPr="00AB47E6">
              <w:rPr>
                <w:rFonts w:ascii="Times New Roman" w:hAnsi="Times New Roman" w:cs="Times New Roman"/>
                <w:vertAlign w:val="superscript"/>
              </w:rPr>
              <w:t>*</w:t>
            </w:r>
            <w:r w:rsidRPr="00AB47E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7C336" w14:textId="119915AB" w:rsidR="00666643" w:rsidRPr="00AB47E6" w:rsidRDefault="00666643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Test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8AFBA" w14:textId="38E0FB44" w:rsidR="00666643" w:rsidRPr="00AB47E6" w:rsidRDefault="00666643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A6CDA" w14:textId="23CBC0F2" w:rsidR="00666643" w:rsidRPr="00AB47E6" w:rsidRDefault="00666643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PR (%)</w:t>
            </w:r>
          </w:p>
        </w:tc>
      </w:tr>
      <w:tr w:rsidR="00563164" w:rsidRPr="00AB47E6" w14:paraId="3638A995" w14:textId="77777777" w:rsidTr="0056316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42AF9" w14:textId="11B287BA" w:rsidR="00563164" w:rsidRPr="00AB47E6" w:rsidRDefault="00B07128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Gyeongg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6973" w14:textId="5F6949A3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3633" w14:textId="653AEB72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F8B3" w14:textId="60405EFA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D162" w14:textId="5E2F08A9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  <w:r w:rsidR="001C0E60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,</w:t>
            </w: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54E0" w14:textId="7D2F6CD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D8A9" w14:textId="2088851F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</w:t>
            </w:r>
          </w:p>
        </w:tc>
      </w:tr>
      <w:tr w:rsidR="00563164" w:rsidRPr="00AB47E6" w14:paraId="0DFD5F70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78F8" w14:textId="090DAA90" w:rsidR="00563164" w:rsidRPr="00AB47E6" w:rsidRDefault="00B07128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Gangw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92A5" w14:textId="2F935F15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8188" w14:textId="43B38803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2416" w14:textId="3067CA1C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2621" w14:textId="14FB3101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7411" w14:textId="0393B6F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6CDF" w14:textId="18C15177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5.00</w:t>
            </w:r>
          </w:p>
        </w:tc>
      </w:tr>
      <w:tr w:rsidR="00563164" w:rsidRPr="00AB47E6" w14:paraId="7904D31C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F68C" w14:textId="1AEC1254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North Chungche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45CE" w14:textId="2AA61AC1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CDB8" w14:textId="415D2CCA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FC89" w14:textId="4B5F0C09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F4CD" w14:textId="4E64FDBE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3EEE" w14:textId="13674528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FDDD" w14:textId="185D8BE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6.12</w:t>
            </w:r>
          </w:p>
        </w:tc>
      </w:tr>
      <w:tr w:rsidR="00563164" w:rsidRPr="00AB47E6" w14:paraId="08A9EC40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D27B" w14:textId="6D87E260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South Chungche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9584" w14:textId="48AF5CA7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EB2E" w14:textId="0A823D00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11DD" w14:textId="57CC5C67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1012" w14:textId="3CACF99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52A3" w14:textId="52EF702A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17B8" w14:textId="5601CC8F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</w:tr>
      <w:tr w:rsidR="00563164" w:rsidRPr="00AB47E6" w14:paraId="0B164190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1735" w14:textId="65AF8911" w:rsidR="00563164" w:rsidRPr="00AB47E6" w:rsidRDefault="00B07128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563164" w:rsidRPr="00AB47E6">
              <w:rPr>
                <w:rFonts w:ascii="Times New Roman" w:hAnsi="Times New Roman" w:cs="Times New Roman"/>
              </w:rPr>
              <w:t xml:space="preserve">orth </w:t>
            </w:r>
            <w:proofErr w:type="spellStart"/>
            <w:r w:rsidR="00563164" w:rsidRPr="00AB47E6">
              <w:rPr>
                <w:rFonts w:ascii="Times New Roman" w:hAnsi="Times New Roman" w:cs="Times New Roman"/>
              </w:rPr>
              <w:t>Gyeongsa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42CB" w14:textId="533E4925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2703" w14:textId="17890389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5995" w14:textId="1E116E6E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8B83" w14:textId="43B50C8F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E706" w14:textId="13AFA37E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A120" w14:textId="1DC63BB1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</w:tr>
      <w:tr w:rsidR="00563164" w:rsidRPr="00AB47E6" w14:paraId="1DEE3F06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EB61" w14:textId="724DF075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AB47E6">
              <w:rPr>
                <w:rFonts w:ascii="Times New Roman" w:hAnsi="Times New Roman" w:cs="Times New Roman"/>
              </w:rPr>
              <w:t>Gyeongsa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DFAD" w14:textId="6DF72652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B802" w14:textId="3D86172B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D522" w14:textId="58ECC4F3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39DD" w14:textId="450A0897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BC30" w14:textId="2CF8647F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3C4E" w14:textId="0E4C7B57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6.67</w:t>
            </w:r>
          </w:p>
        </w:tc>
      </w:tr>
      <w:tr w:rsidR="00563164" w:rsidRPr="00AB47E6" w14:paraId="5A288F32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95FB" w14:textId="330EB63C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 xml:space="preserve">North </w:t>
            </w:r>
            <w:proofErr w:type="spellStart"/>
            <w:r w:rsidRPr="00AB47E6">
              <w:rPr>
                <w:rFonts w:ascii="Times New Roman" w:hAnsi="Times New Roman" w:cs="Times New Roman"/>
              </w:rPr>
              <w:t>Jeo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9EFD" w14:textId="72E66267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43D3" w14:textId="0B59FFBC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CF6C" w14:textId="27248303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0693" w14:textId="24F5C405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12EA" w14:textId="036DB2D6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68DD" w14:textId="3EC2CBBA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8.82</w:t>
            </w:r>
          </w:p>
        </w:tc>
      </w:tr>
      <w:tr w:rsidR="00563164" w:rsidRPr="00AB47E6" w14:paraId="09F06EA5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51BF" w14:textId="5671EDD8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AB47E6">
              <w:rPr>
                <w:rFonts w:ascii="Times New Roman" w:hAnsi="Times New Roman" w:cs="Times New Roman"/>
              </w:rPr>
              <w:t>Jeol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EB65" w14:textId="11DD7DB9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67D1" w14:textId="792CD827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ACDE" w14:textId="520E7CE7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A8B9" w14:textId="236F2CBF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A682" w14:textId="7B14569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B93F" w14:textId="10DA9E0F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1.11</w:t>
            </w:r>
          </w:p>
        </w:tc>
      </w:tr>
      <w:tr w:rsidR="00563164" w:rsidRPr="00AB47E6" w14:paraId="5849AEB3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71BA" w14:textId="6BBE4D56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Jej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D8D7" w14:textId="3ECB0E6C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9C00" w14:textId="0EF52AFE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9B6B" w14:textId="2DEE6DC2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359B" w14:textId="1823BE69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5E11" w14:textId="2E4C7F36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7517" w14:textId="2EF569D1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</w:tr>
      <w:tr w:rsidR="00563164" w:rsidRPr="00AB47E6" w14:paraId="61B83900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E8FA" w14:textId="7EA9BC39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Seo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75D1" w14:textId="06EEF8A7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B935" w14:textId="18C5CA9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D768" w14:textId="17E95590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909E" w14:textId="561F15F7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BD16" w14:textId="019A99D9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DDF8" w14:textId="6D843898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.91</w:t>
            </w:r>
          </w:p>
        </w:tc>
      </w:tr>
      <w:tr w:rsidR="00563164" w:rsidRPr="00AB47E6" w14:paraId="0BD34B6C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A0E5" w14:textId="50A6CAC5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Inche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609D" w14:textId="6834F886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1E68" w14:textId="532F2E4E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5E8A" w14:textId="047C23C5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970B" w14:textId="0FD9803F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62B5" w14:textId="26199FDE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67D7" w14:textId="2974FC7B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.29</w:t>
            </w:r>
          </w:p>
        </w:tc>
      </w:tr>
      <w:tr w:rsidR="00563164" w:rsidRPr="00AB47E6" w14:paraId="31FEF09E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2291" w14:textId="29BDCF58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Daeje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F550" w14:textId="390683BF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EBE9" w14:textId="49F8FB2C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0835" w14:textId="0806D23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CCCB" w14:textId="7D58E122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6508" w14:textId="55C1D3C1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C337" w14:textId="08BACE5D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6.56</w:t>
            </w:r>
          </w:p>
        </w:tc>
      </w:tr>
      <w:tr w:rsidR="00563164" w:rsidRPr="00AB47E6" w14:paraId="39E401D9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BCDC" w14:textId="71C82C65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Daeg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0721" w14:textId="30E4E428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7A91" w14:textId="5811AC4B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F700" w14:textId="018B857A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8B3F" w14:textId="0F919C9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DE55" w14:textId="60308140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32AE" w14:textId="608C5BEE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1.90</w:t>
            </w:r>
          </w:p>
        </w:tc>
      </w:tr>
      <w:tr w:rsidR="00563164" w:rsidRPr="00AB47E6" w14:paraId="70D62284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A3FE" w14:textId="275C1F32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Sej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3006" w14:textId="60FCA1BA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2DA0" w14:textId="56D53CB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05A0" w14:textId="03AFA5AA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B54C" w14:textId="40D98922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0D48" w14:textId="746EA4AE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79D8" w14:textId="04730E6D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2.22</w:t>
            </w:r>
          </w:p>
        </w:tc>
      </w:tr>
      <w:tr w:rsidR="00563164" w:rsidRPr="00AB47E6" w14:paraId="2E572888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13FE" w14:textId="1425886D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Uls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E2CB" w14:textId="2B437E56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78B0" w14:textId="57526170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C3D7" w14:textId="4CFD30C2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E905" w14:textId="1C8F4075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3D76" w14:textId="3EA887F8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86C5" w14:textId="28444F0E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</w:tr>
      <w:tr w:rsidR="00563164" w:rsidRPr="00AB47E6" w14:paraId="246D682A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B1A3" w14:textId="7EEF671B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Bus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97F2" w14:textId="1AB79B23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2808" w14:textId="10C75D4B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A454" w14:textId="5F9997FD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1A29" w14:textId="3F1C0658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633F" w14:textId="312C4599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4540" w14:textId="22689ED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.33</w:t>
            </w:r>
          </w:p>
        </w:tc>
      </w:tr>
      <w:tr w:rsidR="00563164" w:rsidRPr="00AB47E6" w14:paraId="43B020EF" w14:textId="77777777" w:rsidTr="0056316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EAC7" w14:textId="415368C6" w:rsidR="00563164" w:rsidRPr="00AB47E6" w:rsidRDefault="00563164" w:rsidP="005631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47E6">
              <w:rPr>
                <w:rFonts w:ascii="Times New Roman" w:hAnsi="Times New Roman" w:cs="Times New Roman"/>
              </w:rPr>
              <w:t>Gwangj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8DC3" w14:textId="7F22F929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57E4" w14:textId="7BBD9692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AECD" w14:textId="22A1DD4B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DABE" w14:textId="2F308EB8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96FF" w14:textId="74DFEC6D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84A9" w14:textId="36B35B84" w:rsidR="00563164" w:rsidRPr="00563164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</w:t>
            </w:r>
          </w:p>
        </w:tc>
      </w:tr>
      <w:tr w:rsidR="00563164" w:rsidRPr="00AB47E6" w14:paraId="2B26F26E" w14:textId="77777777" w:rsidTr="00B72822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64F0AE3" w14:textId="615042BD" w:rsidR="00563164" w:rsidRPr="00AB47E6" w:rsidRDefault="00563164" w:rsidP="005631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61955D" w14:textId="459F756F" w:rsidR="00563164" w:rsidRPr="00563164" w:rsidRDefault="00563164" w:rsidP="0056316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,</w:t>
            </w: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6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ABBDAC" w14:textId="4A1F10A6" w:rsidR="00563164" w:rsidRPr="00563164" w:rsidRDefault="00563164" w:rsidP="0056316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981B65" w14:textId="2035761D" w:rsidR="00563164" w:rsidRPr="00563164" w:rsidRDefault="00563164" w:rsidP="0056316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5FC19B" w14:textId="1168ED95" w:rsidR="00563164" w:rsidRPr="00563164" w:rsidRDefault="00563164" w:rsidP="0056316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,</w:t>
            </w: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931337" w14:textId="3A0852A3" w:rsidR="00563164" w:rsidRPr="00563164" w:rsidRDefault="00563164" w:rsidP="0056316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54F424" w14:textId="3E00F40D" w:rsidR="00563164" w:rsidRPr="00563164" w:rsidRDefault="00563164" w:rsidP="0056316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563164">
              <w:rPr>
                <w:rFonts w:ascii="Times New Roman" w:eastAsia="맑은 고딕" w:hAnsi="Times New Roman" w:cs="Times New Roman"/>
                <w:color w:val="000000"/>
                <w:szCs w:val="22"/>
              </w:rPr>
              <w:t>1.96</w:t>
            </w:r>
          </w:p>
        </w:tc>
      </w:tr>
    </w:tbl>
    <w:p w14:paraId="62718075" w14:textId="42641BDE" w:rsidR="00632EC4" w:rsidRPr="00AB47E6" w:rsidRDefault="00666643" w:rsidP="00AB47E6">
      <w:pPr>
        <w:spacing w:line="360" w:lineRule="auto"/>
        <w:rPr>
          <w:rFonts w:ascii="Times New Roman" w:hAnsi="Times New Roman" w:cs="Times New Roman"/>
        </w:rPr>
      </w:pPr>
      <w:r w:rsidRPr="00AB47E6">
        <w:rPr>
          <w:rFonts w:ascii="Times New Roman" w:hAnsi="Times New Roman" w:cs="Times New Roman"/>
        </w:rPr>
        <w:t>PR</w:t>
      </w:r>
      <w:r w:rsidRPr="00AB47E6">
        <w:rPr>
          <w:rFonts w:ascii="Times New Roman" w:hAnsi="Times New Roman" w:cs="Times New Roman"/>
          <w:vertAlign w:val="superscript"/>
        </w:rPr>
        <w:t>*</w:t>
      </w:r>
      <w:r w:rsidRPr="00AB47E6">
        <w:rPr>
          <w:rFonts w:ascii="Times New Roman" w:hAnsi="Times New Roman" w:cs="Times New Roman"/>
        </w:rPr>
        <w:t>: Positiv</w:t>
      </w:r>
      <w:r w:rsidR="004B0CB9">
        <w:rPr>
          <w:rFonts w:ascii="Times New Roman" w:hAnsi="Times New Roman" w:cs="Times New Roman" w:hint="eastAsia"/>
        </w:rPr>
        <w:t>ity</w:t>
      </w:r>
      <w:r w:rsidRPr="00AB47E6">
        <w:rPr>
          <w:rFonts w:ascii="Times New Roman" w:hAnsi="Times New Roman" w:cs="Times New Roman"/>
        </w:rPr>
        <w:t xml:space="preserve"> Rate, calculated </w:t>
      </w:r>
      <w:r w:rsidR="00BF281B">
        <w:rPr>
          <w:rFonts w:ascii="Times New Roman" w:hAnsi="Times New Roman" w:cs="Times New Roman" w:hint="eastAsia"/>
        </w:rPr>
        <w:t>as</w:t>
      </w:r>
      <w:r w:rsidRPr="00AB47E6">
        <w:rPr>
          <w:rFonts w:ascii="Times New Roman" w:hAnsi="Times New Roman" w:cs="Times New Roman"/>
        </w:rPr>
        <w:t xml:space="preserve">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[The Postitive cases</m:t>
            </m:r>
          </m:num>
          <m:den>
            <m:r>
              <w:rPr>
                <w:rFonts w:ascii="Cambria Math" w:hAnsi="Cambria Math" w:cs="Times New Roman"/>
              </w:rPr>
              <m:t>Total tested cases</m:t>
            </m:r>
          </m:den>
        </m:f>
        <m:r>
          <w:rPr>
            <w:rFonts w:ascii="Cambria Math" w:hAnsi="Cambria Math" w:cs="Times New Roman"/>
          </w:rPr>
          <m:t xml:space="preserve">]×100 </m:t>
        </m:r>
      </m:oMath>
      <w:r w:rsidRPr="00AB47E6">
        <w:rPr>
          <w:rFonts w:ascii="Times New Roman" w:hAnsi="Times New Roman" w:cs="Times New Roman"/>
        </w:rPr>
        <w:t>(%)</w:t>
      </w:r>
      <w:r w:rsidR="00632EC4">
        <w:rPr>
          <w:rFonts w:ascii="Times New Roman" w:hAnsi="Times New Roman" w:cs="Times New Roman"/>
        </w:rPr>
        <w:br/>
      </w:r>
      <w:proofErr w:type="spellStart"/>
      <w:r w:rsidR="00632EC4" w:rsidRPr="00632EC4">
        <w:rPr>
          <w:rFonts w:ascii="Times New Roman" w:hAnsi="Times New Roman" w:cs="Times New Roman" w:hint="eastAsia"/>
          <w:vertAlign w:val="superscript"/>
        </w:rPr>
        <w:t>a</w:t>
      </w:r>
      <w:proofErr w:type="spellEnd"/>
      <w:r w:rsidR="00632EC4">
        <w:rPr>
          <w:rFonts w:ascii="Times New Roman" w:hAnsi="Times New Roman" w:cs="Times New Roman" w:hint="eastAsia"/>
        </w:rPr>
        <w:t xml:space="preserve"> The clinical samples were collected from April to December 2023,</w:t>
      </w:r>
      <w:r w:rsidR="00632EC4">
        <w:rPr>
          <w:rFonts w:ascii="Times New Roman" w:hAnsi="Times New Roman" w:cs="Times New Roman"/>
        </w:rPr>
        <w:br/>
      </w:r>
      <w:r w:rsidR="00632EC4" w:rsidRPr="00632EC4">
        <w:rPr>
          <w:rFonts w:ascii="Times New Roman" w:hAnsi="Times New Roman" w:cs="Times New Roman" w:hint="eastAsia"/>
          <w:vertAlign w:val="superscript"/>
        </w:rPr>
        <w:t>b</w:t>
      </w:r>
      <w:r w:rsidR="00632EC4">
        <w:rPr>
          <w:rFonts w:ascii="Times New Roman" w:hAnsi="Times New Roman" w:cs="Times New Roman" w:hint="eastAsia"/>
        </w:rPr>
        <w:t xml:space="preserve"> The clinical samples were collected from January to June 2024.</w:t>
      </w:r>
    </w:p>
    <w:sectPr w:rsidR="00632EC4" w:rsidRPr="00AB47E6" w:rsidSect="00B32839">
      <w:pgSz w:w="11900" w:h="16820" w:code="9"/>
      <w:pgMar w:top="1440" w:right="1020" w:bottom="280" w:left="1020" w:header="720" w:footer="720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DE236" w14:textId="77777777" w:rsidR="00A402E3" w:rsidRDefault="00A402E3" w:rsidP="00B72822">
      <w:pPr>
        <w:spacing w:after="0"/>
      </w:pPr>
      <w:r>
        <w:separator/>
      </w:r>
    </w:p>
  </w:endnote>
  <w:endnote w:type="continuationSeparator" w:id="0">
    <w:p w14:paraId="77D4360D" w14:textId="77777777" w:rsidR="00A402E3" w:rsidRDefault="00A402E3" w:rsidP="00B728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D410E" w14:textId="77777777" w:rsidR="00A402E3" w:rsidRDefault="00A402E3" w:rsidP="00B72822">
      <w:pPr>
        <w:spacing w:after="0"/>
      </w:pPr>
      <w:r>
        <w:separator/>
      </w:r>
    </w:p>
  </w:footnote>
  <w:footnote w:type="continuationSeparator" w:id="0">
    <w:p w14:paraId="7A5B0EF0" w14:textId="77777777" w:rsidR="00A402E3" w:rsidRDefault="00A402E3" w:rsidP="00B728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rawingGridHorizontalSpacing w:val="110"/>
  <w:drawingGridVerticalSpacing w:val="299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0E7"/>
    <w:rsid w:val="00060561"/>
    <w:rsid w:val="0011396E"/>
    <w:rsid w:val="001C0E60"/>
    <w:rsid w:val="00204E58"/>
    <w:rsid w:val="002A57AF"/>
    <w:rsid w:val="00337ED7"/>
    <w:rsid w:val="00373196"/>
    <w:rsid w:val="003D1371"/>
    <w:rsid w:val="0043415C"/>
    <w:rsid w:val="00444136"/>
    <w:rsid w:val="004B0CB9"/>
    <w:rsid w:val="00563164"/>
    <w:rsid w:val="005678AF"/>
    <w:rsid w:val="005760E7"/>
    <w:rsid w:val="00632EC4"/>
    <w:rsid w:val="00666643"/>
    <w:rsid w:val="00682B8F"/>
    <w:rsid w:val="00693B08"/>
    <w:rsid w:val="007709B9"/>
    <w:rsid w:val="0093073B"/>
    <w:rsid w:val="00A402E3"/>
    <w:rsid w:val="00AB47E6"/>
    <w:rsid w:val="00B07128"/>
    <w:rsid w:val="00B32839"/>
    <w:rsid w:val="00B72822"/>
    <w:rsid w:val="00BF281B"/>
    <w:rsid w:val="00C64A01"/>
    <w:rsid w:val="00DB6B3C"/>
    <w:rsid w:val="00E26A01"/>
    <w:rsid w:val="00E866B8"/>
    <w:rsid w:val="00F01E4C"/>
    <w:rsid w:val="00F26AC0"/>
    <w:rsid w:val="00FA11CC"/>
    <w:rsid w:val="00FC6B15"/>
    <w:rsid w:val="00FF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22D07"/>
  <w15:chartTrackingRefBased/>
  <w15:docId w15:val="{16FE3B28-6BC4-435F-AA90-C57E88097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760E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76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760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760E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760E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760E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760E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760E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760E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760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760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760E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760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760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760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760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760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760E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760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76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760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760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760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760E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760E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760E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76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760E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760E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760E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666643"/>
    <w:rPr>
      <w:color w:val="666666"/>
    </w:rPr>
  </w:style>
  <w:style w:type="paragraph" w:styleId="ac">
    <w:name w:val="header"/>
    <w:basedOn w:val="a"/>
    <w:link w:val="Char3"/>
    <w:uiPriority w:val="99"/>
    <w:unhideWhenUsed/>
    <w:rsid w:val="00B7282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B72822"/>
  </w:style>
  <w:style w:type="paragraph" w:styleId="ad">
    <w:name w:val="footer"/>
    <w:basedOn w:val="a"/>
    <w:link w:val="Char4"/>
    <w:uiPriority w:val="99"/>
    <w:unhideWhenUsed/>
    <w:rsid w:val="00B7282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B72822"/>
  </w:style>
  <w:style w:type="paragraph" w:styleId="ae">
    <w:name w:val="Revision"/>
    <w:hidden/>
    <w:uiPriority w:val="99"/>
    <w:semiHidden/>
    <w:rsid w:val="00B0712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홍재 (Hongjae Lee)</dc:creator>
  <cp:keywords/>
  <dc:description/>
  <cp:lastModifiedBy>Dongyeop Lee</cp:lastModifiedBy>
  <cp:revision>17</cp:revision>
  <dcterms:created xsi:type="dcterms:W3CDTF">2026-03-19T15:52:00Z</dcterms:created>
  <dcterms:modified xsi:type="dcterms:W3CDTF">2026-04-29T06:09:00Z</dcterms:modified>
</cp:coreProperties>
</file>